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22649" w14:textId="430ED4DA" w:rsidR="00B129BA" w:rsidRPr="00844EDC" w:rsidRDefault="00844EDC">
      <w:pPr>
        <w:rPr>
          <w:rFonts w:ascii="Arial" w:hAnsi="Arial" w:cs="Arial"/>
          <w:b/>
          <w:bCs/>
          <w:sz w:val="24"/>
          <w:szCs w:val="24"/>
        </w:rPr>
      </w:pPr>
      <w:r w:rsidRPr="00844EDC">
        <w:rPr>
          <w:rFonts w:ascii="Arial" w:hAnsi="Arial" w:cs="Arial"/>
          <w:b/>
          <w:bCs/>
          <w:sz w:val="24"/>
          <w:szCs w:val="24"/>
        </w:rPr>
        <w:t>Supplemental Material – 95% Confidence Intervals</w:t>
      </w:r>
    </w:p>
    <w:p w14:paraId="0F63C0AC" w14:textId="7206CFF2" w:rsidR="00F97CCC" w:rsidRPr="001A35B0" w:rsidRDefault="00F97CCC" w:rsidP="00F97CCC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 w:rsidR="00196223">
        <w:rPr>
          <w:b/>
          <w:sz w:val="24"/>
          <w:szCs w:val="24"/>
        </w:rPr>
        <w:t>A.</w:t>
      </w:r>
      <w:r>
        <w:rPr>
          <w:b/>
          <w:sz w:val="24"/>
          <w:szCs w:val="24"/>
        </w:rPr>
        <w:t>1. Sociodemographic characteristics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135"/>
        <w:gridCol w:w="2865"/>
      </w:tblGrid>
      <w:tr w:rsidR="00F97CCC" w14:paraId="20C9592A" w14:textId="77777777" w:rsidTr="00C34544">
        <w:tc>
          <w:tcPr>
            <w:tcW w:w="6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3528A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2399F" w14:textId="77777777" w:rsidR="00F97CCC" w:rsidRDefault="00F97CCC" w:rsidP="00C34544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ercentage (95% CI)</w:t>
            </w:r>
          </w:p>
        </w:tc>
      </w:tr>
      <w:tr w:rsidR="00F97CCC" w14:paraId="7126197B" w14:textId="77777777" w:rsidTr="00C34544">
        <w:tc>
          <w:tcPr>
            <w:tcW w:w="6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E5B69" w14:textId="77777777" w:rsidR="00F97CCC" w:rsidRDefault="00F97CCC" w:rsidP="00C34544">
            <w:pPr>
              <w:widowControl w:val="0"/>
              <w:spacing w:before="240" w:after="240" w:line="240" w:lineRule="auto"/>
            </w:pPr>
            <w:r>
              <w:t>Sex</w:t>
            </w:r>
          </w:p>
          <w:p w14:paraId="0FB5C7B7" w14:textId="77777777" w:rsidR="00F97CCC" w:rsidRDefault="00F97CCC" w:rsidP="00C34544">
            <w:pPr>
              <w:widowControl w:val="0"/>
              <w:spacing w:before="240" w:after="240" w:line="240" w:lineRule="auto"/>
              <w:ind w:firstLine="60"/>
            </w:pPr>
            <w:r>
              <w:t>Male</w:t>
            </w:r>
          </w:p>
          <w:p w14:paraId="4BBB7D50" w14:textId="77777777" w:rsidR="00F97CCC" w:rsidRDefault="00F97CCC" w:rsidP="00C34544">
            <w:pPr>
              <w:widowControl w:val="0"/>
              <w:spacing w:before="240" w:after="240" w:line="240" w:lineRule="auto"/>
              <w:ind w:firstLine="60"/>
            </w:pPr>
            <w:r>
              <w:t>Female</w:t>
            </w:r>
          </w:p>
          <w:p w14:paraId="72C34AFD" w14:textId="77777777" w:rsidR="00F97CCC" w:rsidRDefault="00F97CCC" w:rsidP="00C34544">
            <w:pPr>
              <w:widowControl w:val="0"/>
              <w:spacing w:before="240" w:after="240" w:line="240" w:lineRule="auto"/>
            </w:pPr>
            <w:r>
              <w:t>Region</w:t>
            </w:r>
          </w:p>
          <w:p w14:paraId="4920BF73" w14:textId="77777777" w:rsidR="00F97CCC" w:rsidRDefault="00F97CCC" w:rsidP="00C34544">
            <w:pPr>
              <w:widowControl w:val="0"/>
              <w:spacing w:before="240" w:after="240" w:line="240" w:lineRule="auto"/>
              <w:ind w:firstLine="60"/>
            </w:pPr>
            <w:r>
              <w:t>Northern Africa</w:t>
            </w:r>
          </w:p>
          <w:p w14:paraId="085D7C37" w14:textId="77777777" w:rsidR="00F97CCC" w:rsidRDefault="00F97CCC" w:rsidP="00C34544">
            <w:pPr>
              <w:widowControl w:val="0"/>
              <w:spacing w:before="240" w:after="240" w:line="240" w:lineRule="auto"/>
              <w:ind w:firstLine="60"/>
            </w:pPr>
            <w:r>
              <w:t>Western Africa</w:t>
            </w:r>
          </w:p>
          <w:p w14:paraId="057310DE" w14:textId="77777777" w:rsidR="00F97CCC" w:rsidRDefault="00F97CCC" w:rsidP="00C34544">
            <w:pPr>
              <w:widowControl w:val="0"/>
              <w:spacing w:before="240" w:after="240" w:line="240" w:lineRule="auto"/>
              <w:ind w:firstLine="60"/>
            </w:pPr>
            <w:r>
              <w:t>Central Africa</w:t>
            </w:r>
          </w:p>
          <w:p w14:paraId="2A5AC1AF" w14:textId="77777777" w:rsidR="00F97CCC" w:rsidRDefault="00F97CCC" w:rsidP="00C34544">
            <w:pPr>
              <w:widowControl w:val="0"/>
              <w:spacing w:before="240" w:after="240" w:line="240" w:lineRule="auto"/>
              <w:ind w:firstLine="60"/>
            </w:pPr>
            <w:r>
              <w:t>Eastern Africa</w:t>
            </w:r>
          </w:p>
          <w:p w14:paraId="76C5106A" w14:textId="77777777" w:rsidR="00F97CCC" w:rsidRDefault="00F97CCC" w:rsidP="00C34544">
            <w:pPr>
              <w:widowControl w:val="0"/>
              <w:spacing w:before="240" w:after="240" w:line="240" w:lineRule="auto"/>
              <w:ind w:firstLine="60"/>
            </w:pPr>
            <w:r>
              <w:t>Southern Africa</w:t>
            </w:r>
          </w:p>
          <w:p w14:paraId="0113BB68" w14:textId="77777777" w:rsidR="00F97CCC" w:rsidRDefault="00F97CCC" w:rsidP="00C34544">
            <w:pPr>
              <w:widowControl w:val="0"/>
              <w:spacing w:before="240" w:after="240" w:line="240" w:lineRule="auto"/>
            </w:pPr>
            <w:r>
              <w:t>Specialty</w:t>
            </w:r>
          </w:p>
          <w:p w14:paraId="6D0932DC" w14:textId="77777777" w:rsidR="00F97CCC" w:rsidRDefault="00F97CCC" w:rsidP="00C34544">
            <w:pPr>
              <w:widowControl w:val="0"/>
              <w:spacing w:before="240" w:after="240" w:line="240" w:lineRule="auto"/>
              <w:ind w:firstLine="60"/>
            </w:pPr>
            <w:r>
              <w:t>Neurosurgery</w:t>
            </w:r>
          </w:p>
          <w:p w14:paraId="14F116F7" w14:textId="77777777" w:rsidR="00F97CCC" w:rsidRDefault="00F97CCC" w:rsidP="00C34544">
            <w:pPr>
              <w:widowControl w:val="0"/>
              <w:spacing w:before="240" w:after="240" w:line="240" w:lineRule="auto"/>
              <w:ind w:firstLine="60"/>
            </w:pPr>
            <w:r>
              <w:t>Orthopedics</w:t>
            </w:r>
          </w:p>
          <w:p w14:paraId="000AB61C" w14:textId="77777777" w:rsidR="00F97CCC" w:rsidRDefault="00F97CCC" w:rsidP="00C34544">
            <w:pPr>
              <w:widowControl w:val="0"/>
              <w:spacing w:before="240" w:after="240" w:line="240" w:lineRule="auto"/>
            </w:pPr>
            <w:r>
              <w:t>Practice</w:t>
            </w:r>
          </w:p>
          <w:p w14:paraId="35F90260" w14:textId="77777777" w:rsidR="00F97CCC" w:rsidRDefault="00F97CCC" w:rsidP="00C34544">
            <w:pPr>
              <w:widowControl w:val="0"/>
              <w:spacing w:before="240" w:after="240" w:line="240" w:lineRule="auto"/>
              <w:ind w:firstLine="60"/>
            </w:pPr>
            <w:r>
              <w:t>Public academic</w:t>
            </w:r>
          </w:p>
          <w:p w14:paraId="2CDCEB2E" w14:textId="77777777" w:rsidR="00F97CCC" w:rsidRDefault="00F97CCC" w:rsidP="00C34544">
            <w:pPr>
              <w:widowControl w:val="0"/>
              <w:spacing w:before="240" w:after="240" w:line="240" w:lineRule="auto"/>
              <w:ind w:firstLine="60"/>
            </w:pPr>
            <w:r>
              <w:t>Private</w:t>
            </w:r>
          </w:p>
          <w:p w14:paraId="3236FDB5" w14:textId="77777777" w:rsidR="00F97CCC" w:rsidRDefault="00F97CCC" w:rsidP="00C34544">
            <w:pPr>
              <w:widowControl w:val="0"/>
              <w:spacing w:before="240" w:after="240" w:line="240" w:lineRule="auto"/>
              <w:ind w:firstLine="60"/>
            </w:pPr>
            <w:r>
              <w:t>Public non-academic</w:t>
            </w:r>
          </w:p>
          <w:p w14:paraId="02AFD2DD" w14:textId="77777777" w:rsidR="00F97CCC" w:rsidRDefault="00F97CCC" w:rsidP="00C34544">
            <w:pPr>
              <w:widowControl w:val="0"/>
              <w:spacing w:before="240" w:after="240" w:line="240" w:lineRule="auto"/>
              <w:ind w:firstLine="60"/>
            </w:pPr>
            <w:r>
              <w:t>Military</w:t>
            </w:r>
          </w:p>
          <w:p w14:paraId="2E390E0D" w14:textId="77777777" w:rsidR="00F97CCC" w:rsidRDefault="00F97CCC" w:rsidP="00C34544">
            <w:pPr>
              <w:widowControl w:val="0"/>
              <w:spacing w:before="240" w:after="240" w:line="240" w:lineRule="auto"/>
            </w:pPr>
            <w:r>
              <w:t>Academic level</w:t>
            </w:r>
          </w:p>
          <w:p w14:paraId="5DDCD12E" w14:textId="77777777" w:rsidR="00F97CCC" w:rsidRDefault="00F97CCC" w:rsidP="00C34544">
            <w:pPr>
              <w:widowControl w:val="0"/>
              <w:spacing w:before="240" w:after="240" w:line="240" w:lineRule="auto"/>
              <w:ind w:firstLine="60"/>
            </w:pPr>
            <w:r>
              <w:t>Resident</w:t>
            </w:r>
          </w:p>
          <w:p w14:paraId="7B51B4FD" w14:textId="77777777" w:rsidR="00F97CCC" w:rsidRDefault="00F97CCC" w:rsidP="00C34544">
            <w:pPr>
              <w:widowControl w:val="0"/>
              <w:spacing w:before="240" w:after="240" w:line="240" w:lineRule="auto"/>
              <w:ind w:firstLine="60"/>
            </w:pPr>
            <w:r>
              <w:t>Consultant</w:t>
            </w:r>
          </w:p>
          <w:p w14:paraId="0899419A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Fellow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675CD" w14:textId="77777777" w:rsidR="00F97CCC" w:rsidRDefault="00F97CCC" w:rsidP="00C34544">
            <w:pPr>
              <w:widowControl w:val="0"/>
              <w:spacing w:before="240" w:after="240" w:line="240" w:lineRule="auto"/>
            </w:pPr>
            <w:r>
              <w:t xml:space="preserve"> </w:t>
            </w:r>
          </w:p>
          <w:p w14:paraId="2D9236E7" w14:textId="77777777" w:rsidR="00F97CCC" w:rsidRDefault="00F97CCC" w:rsidP="00C34544">
            <w:pPr>
              <w:widowControl w:val="0"/>
              <w:spacing w:before="240" w:after="240" w:line="240" w:lineRule="auto"/>
            </w:pPr>
            <w:r>
              <w:t>84.1 (77.0-90.3)</w:t>
            </w:r>
          </w:p>
          <w:p w14:paraId="5D511874" w14:textId="77777777" w:rsidR="00F97CCC" w:rsidRDefault="00F97CCC" w:rsidP="00C34544">
            <w:pPr>
              <w:widowControl w:val="0"/>
              <w:spacing w:before="240" w:after="240" w:line="240" w:lineRule="auto"/>
            </w:pPr>
            <w:r>
              <w:t>15.9 (9.7-23.0)</w:t>
            </w:r>
          </w:p>
          <w:p w14:paraId="0B24007F" w14:textId="77777777" w:rsidR="00F97CCC" w:rsidRDefault="00F97CCC" w:rsidP="00C34544">
            <w:pPr>
              <w:widowControl w:val="0"/>
              <w:spacing w:before="240" w:after="240" w:line="240" w:lineRule="auto"/>
            </w:pPr>
            <w:r>
              <w:t xml:space="preserve"> </w:t>
            </w:r>
          </w:p>
          <w:p w14:paraId="7F33C041" w14:textId="77777777" w:rsidR="00F97CCC" w:rsidRDefault="00F97CCC" w:rsidP="00C34544">
            <w:pPr>
              <w:widowControl w:val="0"/>
              <w:spacing w:before="240" w:after="240" w:line="240" w:lineRule="auto"/>
            </w:pPr>
            <w:r>
              <w:t>46.4 (37.5-56.2)</w:t>
            </w:r>
          </w:p>
          <w:p w14:paraId="7F637FAF" w14:textId="77777777" w:rsidR="00F97CCC" w:rsidRDefault="00F97CCC" w:rsidP="00C34544">
            <w:pPr>
              <w:widowControl w:val="0"/>
              <w:spacing w:before="240" w:after="240" w:line="240" w:lineRule="auto"/>
            </w:pPr>
            <w:r>
              <w:t>21.4 (14.3-29.5)</w:t>
            </w:r>
          </w:p>
          <w:p w14:paraId="2726695E" w14:textId="77777777" w:rsidR="00F97CCC" w:rsidRDefault="00F97CCC" w:rsidP="00C34544">
            <w:pPr>
              <w:widowControl w:val="0"/>
              <w:spacing w:before="240" w:after="240" w:line="240" w:lineRule="auto"/>
            </w:pPr>
            <w:r>
              <w:t>10.7 (5.4-17.0)</w:t>
            </w:r>
          </w:p>
          <w:p w14:paraId="07A4FA51" w14:textId="77777777" w:rsidR="00F97CCC" w:rsidRDefault="00F97CCC" w:rsidP="00C34544">
            <w:pPr>
              <w:widowControl w:val="0"/>
              <w:spacing w:before="240" w:after="240" w:line="240" w:lineRule="auto"/>
            </w:pPr>
            <w:r>
              <w:t>9.8 (4.5-16.0)</w:t>
            </w:r>
          </w:p>
          <w:p w14:paraId="5F23AD9F" w14:textId="77777777" w:rsidR="00F97CCC" w:rsidRDefault="00F97CCC" w:rsidP="00C34544">
            <w:pPr>
              <w:widowControl w:val="0"/>
              <w:spacing w:before="240" w:after="240" w:line="240" w:lineRule="auto"/>
            </w:pPr>
            <w:r>
              <w:t>11.6 (6.3-17.9)</w:t>
            </w:r>
          </w:p>
          <w:p w14:paraId="76C88F70" w14:textId="77777777" w:rsidR="00F97CCC" w:rsidRDefault="00F97CCC" w:rsidP="00C34544">
            <w:pPr>
              <w:widowControl w:val="0"/>
              <w:spacing w:before="240" w:after="240" w:line="240" w:lineRule="auto"/>
            </w:pPr>
          </w:p>
          <w:p w14:paraId="0733C45C" w14:textId="77777777" w:rsidR="00F97CCC" w:rsidRDefault="00F97CCC" w:rsidP="00C34544">
            <w:pPr>
              <w:widowControl w:val="0"/>
              <w:spacing w:before="240" w:after="240" w:line="240" w:lineRule="auto"/>
            </w:pPr>
            <w:r>
              <w:t>86.7 (79.5-92.9)</w:t>
            </w:r>
          </w:p>
          <w:p w14:paraId="6800BCE2" w14:textId="77777777" w:rsidR="00F97CCC" w:rsidRDefault="00F97CCC" w:rsidP="00C34544">
            <w:pPr>
              <w:widowControl w:val="0"/>
              <w:spacing w:before="240" w:after="240" w:line="240" w:lineRule="auto"/>
            </w:pPr>
            <w:r>
              <w:t>13.3 (7.1-20.5)</w:t>
            </w:r>
          </w:p>
          <w:p w14:paraId="7F5B2488" w14:textId="77777777" w:rsidR="00F97CCC" w:rsidRDefault="00F97CCC" w:rsidP="00C34544">
            <w:pPr>
              <w:widowControl w:val="0"/>
              <w:spacing w:before="240" w:after="240" w:line="240" w:lineRule="auto"/>
            </w:pPr>
            <w:r>
              <w:t xml:space="preserve"> </w:t>
            </w:r>
          </w:p>
          <w:p w14:paraId="66956DF7" w14:textId="77777777" w:rsidR="00F97CCC" w:rsidRDefault="00F97CCC" w:rsidP="00C34544">
            <w:pPr>
              <w:widowControl w:val="0"/>
              <w:spacing w:before="240" w:after="240" w:line="240" w:lineRule="auto"/>
            </w:pPr>
            <w:r>
              <w:t>74.3 (65.2-82.1)</w:t>
            </w:r>
          </w:p>
          <w:p w14:paraId="0DA8809D" w14:textId="77777777" w:rsidR="00F97CCC" w:rsidRDefault="00F97CCC" w:rsidP="00C34544">
            <w:pPr>
              <w:widowControl w:val="0"/>
              <w:spacing w:before="240" w:after="240" w:line="240" w:lineRule="auto"/>
            </w:pPr>
            <w:r>
              <w:t>19.5 (11.6-27.7)</w:t>
            </w:r>
          </w:p>
          <w:p w14:paraId="145ABF62" w14:textId="77777777" w:rsidR="00F97CCC" w:rsidRDefault="00F97CCC" w:rsidP="00C34544">
            <w:pPr>
              <w:widowControl w:val="0"/>
              <w:spacing w:before="240" w:after="240" w:line="240" w:lineRule="auto"/>
            </w:pPr>
            <w:r>
              <w:t>3.3 (7.2-19.6)</w:t>
            </w:r>
          </w:p>
          <w:p w14:paraId="786CDCDA" w14:textId="77777777" w:rsidR="00F97CCC" w:rsidRDefault="00F97CCC" w:rsidP="00C34544">
            <w:pPr>
              <w:widowControl w:val="0"/>
              <w:spacing w:before="240" w:after="240" w:line="240" w:lineRule="auto"/>
            </w:pPr>
            <w:r>
              <w:t>8.8 (3.6-14.3)</w:t>
            </w:r>
          </w:p>
          <w:p w14:paraId="036197A0" w14:textId="77777777" w:rsidR="00F97CCC" w:rsidRDefault="00F97CCC" w:rsidP="00C34544">
            <w:pPr>
              <w:widowControl w:val="0"/>
              <w:spacing w:before="240" w:after="240" w:line="240" w:lineRule="auto"/>
            </w:pPr>
            <w:r>
              <w:t xml:space="preserve"> </w:t>
            </w:r>
          </w:p>
          <w:p w14:paraId="5202957D" w14:textId="77777777" w:rsidR="00F97CCC" w:rsidRDefault="00F97CCC" w:rsidP="00C34544">
            <w:pPr>
              <w:widowControl w:val="0"/>
              <w:spacing w:before="240" w:after="240" w:line="240" w:lineRule="auto"/>
            </w:pPr>
            <w:r>
              <w:t>44.2 (36.3-53.1)</w:t>
            </w:r>
          </w:p>
          <w:p w14:paraId="482DB75F" w14:textId="77777777" w:rsidR="00F97CCC" w:rsidRDefault="00F97CCC" w:rsidP="00C34544">
            <w:pPr>
              <w:widowControl w:val="0"/>
              <w:spacing w:before="240" w:after="240" w:line="240" w:lineRule="auto"/>
            </w:pPr>
            <w:r>
              <w:t>41.6 (32.7-50.4)</w:t>
            </w:r>
          </w:p>
          <w:p w14:paraId="1CE0A4FC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4.2 (8.0-21.2)</w:t>
            </w:r>
          </w:p>
        </w:tc>
      </w:tr>
    </w:tbl>
    <w:p w14:paraId="5DAC7DE4" w14:textId="7A817D42" w:rsidR="00F97CCC" w:rsidRDefault="00F97CCC" w:rsidP="00F97CCC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</w:t>
      </w:r>
      <w:r w:rsidR="00310C2A">
        <w:rPr>
          <w:b/>
          <w:sz w:val="24"/>
          <w:szCs w:val="24"/>
        </w:rPr>
        <w:t>A.</w:t>
      </w:r>
      <w:r>
        <w:rPr>
          <w:b/>
          <w:sz w:val="24"/>
          <w:szCs w:val="24"/>
        </w:rPr>
        <w:t>2. Availability of spine surgery instrumentation navigation techniques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135"/>
        <w:gridCol w:w="2865"/>
      </w:tblGrid>
      <w:tr w:rsidR="00F97CCC" w14:paraId="2A2552B5" w14:textId="77777777" w:rsidTr="00C34544">
        <w:tc>
          <w:tcPr>
            <w:tcW w:w="6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579B9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Navigation technique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B80B4" w14:textId="77777777" w:rsidR="00F97CCC" w:rsidRDefault="00F97CCC" w:rsidP="00C34544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ercentage (95% CI)</w:t>
            </w:r>
          </w:p>
        </w:tc>
      </w:tr>
      <w:tr w:rsidR="00F97CCC" w14:paraId="0C1E3520" w14:textId="77777777" w:rsidTr="00C34544">
        <w:tc>
          <w:tcPr>
            <w:tcW w:w="6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2B102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E37FB6">
              <w:t>Overall</w:t>
            </w:r>
          </w:p>
          <w:p w14:paraId="37AD8FF7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Freehand</w:t>
            </w:r>
          </w:p>
          <w:p w14:paraId="1878C27C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Fluoroscopy</w:t>
            </w:r>
          </w:p>
          <w:p w14:paraId="6BC9DB06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Stereotactic without intraoperative CT</w:t>
            </w:r>
          </w:p>
          <w:p w14:paraId="39E45610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Stereotactic with intraoperative CT</w:t>
            </w:r>
          </w:p>
          <w:p w14:paraId="07C67869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Robotic without intraoperative CT</w:t>
            </w:r>
          </w:p>
          <w:p w14:paraId="64060A64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Robotic with intraoperative CT</w:t>
            </w:r>
          </w:p>
          <w:p w14:paraId="52B1E172" w14:textId="77777777" w:rsidR="00785354" w:rsidRDefault="00785354" w:rsidP="00150D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gional</w:t>
            </w:r>
          </w:p>
          <w:p w14:paraId="7BEC4CA0" w14:textId="6892CE55" w:rsidR="00785354" w:rsidRPr="007715CE" w:rsidRDefault="00785354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  <w:rPr>
                <w:i/>
                <w:iCs/>
              </w:rPr>
            </w:pPr>
            <w:r w:rsidRPr="007715CE">
              <w:rPr>
                <w:i/>
                <w:iCs/>
              </w:rPr>
              <w:t>Northern Africa</w:t>
            </w:r>
          </w:p>
          <w:p w14:paraId="2707E3A9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Freehand</w:t>
            </w:r>
          </w:p>
          <w:p w14:paraId="74B58044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Fluoroscopy</w:t>
            </w:r>
          </w:p>
          <w:p w14:paraId="7206A18B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Stereotactic without intraoperative CT</w:t>
            </w:r>
          </w:p>
          <w:p w14:paraId="0370409E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Stereotactic with intraoperative CT</w:t>
            </w:r>
          </w:p>
          <w:p w14:paraId="046BAF44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Robotic without intraoperative CT</w:t>
            </w:r>
          </w:p>
          <w:p w14:paraId="322F6A38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Robotic with intraoperative CT</w:t>
            </w:r>
          </w:p>
          <w:p w14:paraId="630289B7" w14:textId="30D2E1D7" w:rsidR="00785354" w:rsidRPr="007715CE" w:rsidRDefault="00785354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  <w:rPr>
                <w:i/>
                <w:iCs/>
              </w:rPr>
            </w:pPr>
            <w:r w:rsidRPr="007715CE">
              <w:rPr>
                <w:i/>
                <w:iCs/>
              </w:rPr>
              <w:t>Western Africa</w:t>
            </w:r>
          </w:p>
          <w:p w14:paraId="600AA7C1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Freehand</w:t>
            </w:r>
          </w:p>
          <w:p w14:paraId="13D286E9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Fluoroscopy</w:t>
            </w:r>
          </w:p>
          <w:p w14:paraId="0E8E4C6C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Stereotactic without intraoperative CT</w:t>
            </w:r>
          </w:p>
          <w:p w14:paraId="0416926C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Stereotactic with intraoperative CT</w:t>
            </w:r>
          </w:p>
          <w:p w14:paraId="70FBDBC6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Robotic without intraoperative CT</w:t>
            </w:r>
          </w:p>
          <w:p w14:paraId="092B3105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Robotic with intraoperative CT</w:t>
            </w:r>
          </w:p>
          <w:p w14:paraId="252EB146" w14:textId="53769C6C" w:rsidR="00785354" w:rsidRPr="007715CE" w:rsidRDefault="00785354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  <w:rPr>
                <w:i/>
                <w:iCs/>
              </w:rPr>
            </w:pPr>
            <w:r w:rsidRPr="007715CE">
              <w:rPr>
                <w:i/>
                <w:iCs/>
              </w:rPr>
              <w:t>Central Africa</w:t>
            </w:r>
          </w:p>
          <w:p w14:paraId="59044A7B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Freehand</w:t>
            </w:r>
          </w:p>
          <w:p w14:paraId="14AA3D55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Fluoroscopy</w:t>
            </w:r>
          </w:p>
          <w:p w14:paraId="61FFA7E4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Stereotactic without intraoperative CT</w:t>
            </w:r>
          </w:p>
          <w:p w14:paraId="27D8B0A5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lastRenderedPageBreak/>
              <w:t>Stereotactic with intraoperative CT</w:t>
            </w:r>
          </w:p>
          <w:p w14:paraId="3EFD631D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Robotic without intraoperative CT</w:t>
            </w:r>
          </w:p>
          <w:p w14:paraId="19D019B8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Robotic with intraoperative CT</w:t>
            </w:r>
          </w:p>
          <w:p w14:paraId="085BCB55" w14:textId="2ABF23DB" w:rsidR="00785354" w:rsidRPr="007715CE" w:rsidRDefault="00785354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  <w:rPr>
                <w:i/>
                <w:iCs/>
              </w:rPr>
            </w:pPr>
            <w:r w:rsidRPr="007715CE">
              <w:rPr>
                <w:i/>
                <w:iCs/>
              </w:rPr>
              <w:t>Eastern Africa</w:t>
            </w:r>
          </w:p>
          <w:p w14:paraId="5F775493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Freehand</w:t>
            </w:r>
          </w:p>
          <w:p w14:paraId="7FF47619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Fluoroscopy</w:t>
            </w:r>
          </w:p>
          <w:p w14:paraId="60639018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Stereotactic without intraoperative CT</w:t>
            </w:r>
          </w:p>
          <w:p w14:paraId="669BE207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Stereotactic with intraoperative CT</w:t>
            </w:r>
          </w:p>
          <w:p w14:paraId="053B034F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Robotic without intraoperative CT</w:t>
            </w:r>
          </w:p>
          <w:p w14:paraId="43FA9C3B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Robotic with intraoperative CT</w:t>
            </w:r>
          </w:p>
          <w:p w14:paraId="01CF525E" w14:textId="39CA1C11" w:rsidR="00785354" w:rsidRPr="007715CE" w:rsidRDefault="00785354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  <w:rPr>
                <w:i/>
                <w:iCs/>
              </w:rPr>
            </w:pPr>
            <w:r w:rsidRPr="007715CE">
              <w:rPr>
                <w:i/>
                <w:iCs/>
              </w:rPr>
              <w:t>Southern Africa</w:t>
            </w:r>
          </w:p>
          <w:p w14:paraId="0048558F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Freehand</w:t>
            </w:r>
          </w:p>
          <w:p w14:paraId="7207056B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Fluoroscopy</w:t>
            </w:r>
          </w:p>
          <w:p w14:paraId="1267DC1A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Stereotactic without intraoperative CT</w:t>
            </w:r>
          </w:p>
          <w:p w14:paraId="35738778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Stereotactic with intraoperative CT</w:t>
            </w:r>
          </w:p>
          <w:p w14:paraId="2C20DF03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Robotic without intraoperative CT</w:t>
            </w:r>
          </w:p>
          <w:p w14:paraId="04183675" w14:textId="77777777" w:rsidR="00202259" w:rsidRPr="00E37FB6" w:rsidRDefault="00202259" w:rsidP="00AE7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Robotic with intraoperative CT</w:t>
            </w:r>
          </w:p>
          <w:p w14:paraId="56C98BA6" w14:textId="4F048843" w:rsidR="00F97CCC" w:rsidRPr="00E37FB6" w:rsidRDefault="00F97CCC" w:rsidP="00150D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E37FB6">
              <w:t>Occipital axial</w:t>
            </w:r>
          </w:p>
          <w:p w14:paraId="0CFF39AC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Freehand</w:t>
            </w:r>
          </w:p>
          <w:p w14:paraId="36543135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Fluoroscopy</w:t>
            </w:r>
          </w:p>
          <w:p w14:paraId="56F0A128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Stereotactic without intraoperative CT</w:t>
            </w:r>
          </w:p>
          <w:p w14:paraId="686372BD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Stereotactic with intraoperative CT</w:t>
            </w:r>
          </w:p>
          <w:p w14:paraId="4A35BC7D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Robotic without intraoperative CT</w:t>
            </w:r>
          </w:p>
          <w:p w14:paraId="0A8CDC9B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Robotic with intraoperative CT</w:t>
            </w:r>
          </w:p>
          <w:p w14:paraId="58F7EDF0" w14:textId="77777777" w:rsidR="00F97CCC" w:rsidRPr="00E37FB6" w:rsidRDefault="00F97CCC" w:rsidP="00150D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E37FB6">
              <w:t>Subaxial</w:t>
            </w:r>
            <w:proofErr w:type="spellEnd"/>
          </w:p>
          <w:p w14:paraId="3A7002E7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Freehand</w:t>
            </w:r>
          </w:p>
          <w:p w14:paraId="762C3547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Fluoroscopy</w:t>
            </w:r>
          </w:p>
          <w:p w14:paraId="1904CB13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Stereotactic without intraoperative CT</w:t>
            </w:r>
          </w:p>
          <w:p w14:paraId="67EF4921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Stereotactic with intraoperative CT</w:t>
            </w:r>
          </w:p>
          <w:p w14:paraId="61D55DCA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lastRenderedPageBreak/>
              <w:t>Robotic without intraoperative CT</w:t>
            </w:r>
          </w:p>
          <w:p w14:paraId="517BF050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Robotic with intraoperative CT</w:t>
            </w:r>
          </w:p>
          <w:p w14:paraId="1ABF166A" w14:textId="77777777" w:rsidR="00F97CCC" w:rsidRPr="00E37FB6" w:rsidRDefault="00F97CCC" w:rsidP="00150D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E37FB6">
              <w:t>Thoracic</w:t>
            </w:r>
          </w:p>
          <w:p w14:paraId="2FCBA2D2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Freehand</w:t>
            </w:r>
          </w:p>
          <w:p w14:paraId="3232229D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Fluoroscopy</w:t>
            </w:r>
          </w:p>
          <w:p w14:paraId="4866B016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Stereotactic without intraoperative CT</w:t>
            </w:r>
          </w:p>
          <w:p w14:paraId="267E07AC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Stereotactic with intraoperative CT</w:t>
            </w:r>
          </w:p>
          <w:p w14:paraId="4BF9167E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Robotic without intraoperative CT</w:t>
            </w:r>
          </w:p>
          <w:p w14:paraId="2DE0C4C7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Robotic with intraoperative CT</w:t>
            </w:r>
          </w:p>
          <w:p w14:paraId="22E9DA71" w14:textId="77777777" w:rsidR="00F97CCC" w:rsidRPr="00E37FB6" w:rsidRDefault="00F97CCC" w:rsidP="00150D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E37FB6">
              <w:t>Lumbosacral</w:t>
            </w:r>
          </w:p>
          <w:p w14:paraId="006DD3DB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Freehand</w:t>
            </w:r>
          </w:p>
          <w:p w14:paraId="106531E2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Fluoroscopy</w:t>
            </w:r>
          </w:p>
          <w:p w14:paraId="15375CDC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Stereotactic without intraoperative CT</w:t>
            </w:r>
          </w:p>
          <w:p w14:paraId="07F213EB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Stereotactic with intraoperative CT</w:t>
            </w:r>
          </w:p>
          <w:p w14:paraId="6CF2CBBD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Robotic without intraoperative CT</w:t>
            </w:r>
          </w:p>
          <w:p w14:paraId="397EFE0B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Robotic with intraoperative CT</w:t>
            </w:r>
          </w:p>
          <w:p w14:paraId="57E4CF46" w14:textId="77777777" w:rsidR="00F97CCC" w:rsidRPr="00E37FB6" w:rsidRDefault="00F97CCC" w:rsidP="00150D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E37FB6">
              <w:t>Pelvic</w:t>
            </w:r>
          </w:p>
          <w:p w14:paraId="7FF0A41E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Freehand</w:t>
            </w:r>
          </w:p>
          <w:p w14:paraId="4DD4FE1F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Fluoroscopy</w:t>
            </w:r>
          </w:p>
          <w:p w14:paraId="7F25C266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Stereotactic without intraoperative CT</w:t>
            </w:r>
          </w:p>
          <w:p w14:paraId="669FCCC5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Stereotactic with intraoperative CT</w:t>
            </w:r>
          </w:p>
          <w:p w14:paraId="1B7F9C60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Robotic without intraoperative CT</w:t>
            </w:r>
          </w:p>
          <w:p w14:paraId="099EDD8E" w14:textId="77777777" w:rsidR="00F97CCC" w:rsidRPr="00E37FB6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 w:rsidRPr="00E37FB6">
              <w:t>Robotic with intraoperative CT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6396C" w14:textId="77777777" w:rsidR="00F97CCC" w:rsidRDefault="00F97CCC" w:rsidP="00C34544">
            <w:pPr>
              <w:widowControl w:val="0"/>
              <w:spacing w:before="240" w:after="240" w:line="240" w:lineRule="auto"/>
            </w:pPr>
            <w:r>
              <w:lastRenderedPageBreak/>
              <w:t>56.3 (46.4-65.2)</w:t>
            </w:r>
          </w:p>
          <w:p w14:paraId="39F5BDD9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6.4 (92.9-99.9)</w:t>
            </w:r>
          </w:p>
          <w:p w14:paraId="238110F7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2.1 (23.2-40.2)</w:t>
            </w:r>
          </w:p>
          <w:p w14:paraId="2974931F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.9 (4.5-14.3)</w:t>
            </w:r>
          </w:p>
          <w:p w14:paraId="783CD95C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.3 (2.7-11.6)</w:t>
            </w:r>
          </w:p>
          <w:p w14:paraId="516B9B1A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9.5 (20.5-37.5)</w:t>
            </w:r>
          </w:p>
          <w:p w14:paraId="282A17E0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0A3B01FA" w14:textId="77777777" w:rsidR="00E83777" w:rsidRDefault="00E8377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4522A5D8" w14:textId="7949965C" w:rsidR="00E83777" w:rsidRDefault="00FE36FD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0.9 (41.6-60.2)</w:t>
            </w:r>
          </w:p>
          <w:p w14:paraId="2598C75E" w14:textId="0531F65D" w:rsidR="00E83777" w:rsidRDefault="00FE36FD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8.1 (95.6-100)</w:t>
            </w:r>
          </w:p>
          <w:p w14:paraId="39EAC963" w14:textId="09AAE360" w:rsidR="00E83777" w:rsidRDefault="00FE36FD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9.1 (39.8-58.4)</w:t>
            </w:r>
          </w:p>
          <w:p w14:paraId="576F8ED1" w14:textId="19F804D7" w:rsidR="00E83777" w:rsidRDefault="00FE36FD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  <w:p w14:paraId="5ADE6B6B" w14:textId="239EF497" w:rsidR="00FE36FD" w:rsidRDefault="00FE36FD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  <w:p w14:paraId="241A018D" w14:textId="14CB3472" w:rsidR="00FE36FD" w:rsidRDefault="00FE36FD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9.1 (39.8-58.4)</w:t>
            </w:r>
          </w:p>
          <w:p w14:paraId="7E8B3C48" w14:textId="77777777" w:rsidR="00E83777" w:rsidRDefault="00E8377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678C7FD2" w14:textId="7C04614F" w:rsidR="00E83777" w:rsidRDefault="00FE36FD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7.5 (88.4-93.6)</w:t>
            </w:r>
          </w:p>
          <w:p w14:paraId="5713DD07" w14:textId="6CC17489" w:rsidR="00E83777" w:rsidRDefault="00FE36FD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  <w:p w14:paraId="6ECAC935" w14:textId="6C6539C8" w:rsidR="00E83777" w:rsidRDefault="00B73CC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9.2 (20.8-37.6)</w:t>
            </w:r>
          </w:p>
          <w:p w14:paraId="339C0C30" w14:textId="090341ED" w:rsidR="00E83777" w:rsidRDefault="00B73CC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3.3 (24.6-42.0)</w:t>
            </w:r>
          </w:p>
          <w:p w14:paraId="161B863B" w14:textId="0A3F197D" w:rsidR="00E83777" w:rsidRDefault="00B73CC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9.2 (20.8-37.6)</w:t>
            </w:r>
          </w:p>
          <w:p w14:paraId="4E143CC7" w14:textId="5BD17A75" w:rsidR="00E83777" w:rsidRDefault="00B73CC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9.2 (20.8-37.6)</w:t>
            </w:r>
          </w:p>
          <w:p w14:paraId="53CD650E" w14:textId="77777777" w:rsidR="00E83777" w:rsidRDefault="00E8377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71F8116C" w14:textId="09CFCAFB" w:rsidR="00E83777" w:rsidRDefault="00B73CC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1.7 (86.6-96.8)</w:t>
            </w:r>
          </w:p>
          <w:p w14:paraId="182F5002" w14:textId="204E7EEB" w:rsidR="00E83777" w:rsidRDefault="00B73CC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  <w:p w14:paraId="78B2C4AC" w14:textId="6E98BCBB" w:rsidR="00E83777" w:rsidRDefault="00B73CC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  <w:p w14:paraId="748D3702" w14:textId="35FC04E1" w:rsidR="00B73CC7" w:rsidRDefault="00B73CC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>0</w:t>
            </w:r>
          </w:p>
          <w:p w14:paraId="20540EA5" w14:textId="6C9F3ED8" w:rsidR="00B73CC7" w:rsidRDefault="00B73CC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  <w:p w14:paraId="343AE007" w14:textId="575858B6" w:rsidR="00B73CC7" w:rsidRDefault="00B73CC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  <w:p w14:paraId="31724923" w14:textId="77777777" w:rsidR="00E83777" w:rsidRDefault="00E8377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707D0436" w14:textId="77777777" w:rsidR="00B73CC7" w:rsidRDefault="00B73CC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.2 (11.1-25.4)</w:t>
            </w:r>
          </w:p>
          <w:p w14:paraId="466FCA17" w14:textId="664E9A29" w:rsidR="00E83777" w:rsidRDefault="00B73CC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1.8 (74.7-89.0)</w:t>
            </w:r>
          </w:p>
          <w:p w14:paraId="679CC0EB" w14:textId="7D6488BB" w:rsidR="00E83777" w:rsidRDefault="00B73CC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.2 (11.1-25.4)</w:t>
            </w:r>
          </w:p>
          <w:p w14:paraId="77199A47" w14:textId="33D24ADC" w:rsidR="00E83777" w:rsidRDefault="00B73CC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.2 (11.1-25.4)</w:t>
            </w:r>
          </w:p>
          <w:p w14:paraId="459BDFD0" w14:textId="258EACF2" w:rsidR="00E83777" w:rsidRDefault="00B73CC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  <w:p w14:paraId="69D04486" w14:textId="680C03ED" w:rsidR="00E83777" w:rsidRDefault="00B73CC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  <w:p w14:paraId="6DA2E8C9" w14:textId="77777777" w:rsidR="00E83777" w:rsidRDefault="00E8377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50D4DB1C" w14:textId="037A6E4E" w:rsidR="00E83777" w:rsidRDefault="002B689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5.4 (8.7-22.1)</w:t>
            </w:r>
          </w:p>
          <w:p w14:paraId="7CB292C8" w14:textId="08F28919" w:rsidR="00E83777" w:rsidRDefault="002B689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2.3 (87.4-97.2)</w:t>
            </w:r>
          </w:p>
          <w:p w14:paraId="04457E5E" w14:textId="2BAC0EC5" w:rsidR="00E83777" w:rsidRDefault="002B689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.7 (2.8-12.6)</w:t>
            </w:r>
          </w:p>
          <w:p w14:paraId="19964FED" w14:textId="02BF758F" w:rsidR="00E83777" w:rsidRDefault="002B689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  <w:p w14:paraId="27D0F0EA" w14:textId="060DA833" w:rsidR="00E83777" w:rsidRDefault="002B689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  <w:p w14:paraId="2C5FCA93" w14:textId="54FA5750" w:rsidR="00E83777" w:rsidRDefault="002B689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  <w:p w14:paraId="438E1FB9" w14:textId="77777777" w:rsidR="00E83777" w:rsidRDefault="00E83777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71E2C7A3" w14:textId="2DAF9259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5.4 (45.5-64.3)</w:t>
            </w:r>
          </w:p>
          <w:p w14:paraId="24119B32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5.5 (91.1-99.1)</w:t>
            </w:r>
          </w:p>
          <w:p w14:paraId="527BA50E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.0 (3.6-13.4)</w:t>
            </w:r>
          </w:p>
          <w:p w14:paraId="6C77E665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.9 (3.6-14.3)</w:t>
            </w:r>
          </w:p>
          <w:p w14:paraId="4ECEA880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.3 (2.7-10.7)</w:t>
            </w:r>
          </w:p>
          <w:p w14:paraId="6923216C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.3 (2.7-10.7)</w:t>
            </w:r>
          </w:p>
          <w:p w14:paraId="03C60DCC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600BEB41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5.4 (45.4-64.3)</w:t>
            </w:r>
          </w:p>
          <w:p w14:paraId="444CF388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5.5 (91.1-99.1)</w:t>
            </w:r>
          </w:p>
          <w:p w14:paraId="572776DB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.9 (3.6-14.3)</w:t>
            </w:r>
          </w:p>
          <w:p w14:paraId="20079038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.9 (3.6-14.3)</w:t>
            </w:r>
          </w:p>
          <w:p w14:paraId="5D3473F5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>0</w:t>
            </w:r>
          </w:p>
          <w:p w14:paraId="40516003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.3 (2.7-10.7)</w:t>
            </w:r>
          </w:p>
          <w:p w14:paraId="0CDD1D0C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19B0138D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5.4 (45.5-64.3)</w:t>
            </w:r>
          </w:p>
          <w:p w14:paraId="12EAD8EC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5.5 (91.1-99.1)</w:t>
            </w:r>
          </w:p>
          <w:p w14:paraId="5690A143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.9 (3.6-14.3)</w:t>
            </w:r>
          </w:p>
          <w:p w14:paraId="058764C8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.9 (3.6-14.3)</w:t>
            </w:r>
          </w:p>
          <w:p w14:paraId="3631ED2D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.3 (2.7-10.7)</w:t>
            </w:r>
          </w:p>
          <w:p w14:paraId="3464AABE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.3 (2.7-10.7)</w:t>
            </w:r>
          </w:p>
          <w:p w14:paraId="14F71B3C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66DC88F6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6.3 (46.5-65.2)</w:t>
            </w:r>
          </w:p>
          <w:p w14:paraId="357F401A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4.6 (90.2-98.2)</w:t>
            </w:r>
          </w:p>
          <w:p w14:paraId="6DCAED26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.8 (4.5-15.2)</w:t>
            </w:r>
          </w:p>
          <w:p w14:paraId="1CF8C47E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.0 (3.6-13.4)</w:t>
            </w:r>
          </w:p>
          <w:p w14:paraId="0E96C8A7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.3 (2.7-10.7)</w:t>
            </w:r>
          </w:p>
          <w:p w14:paraId="499C6EF5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.3 (2.7-10.7)</w:t>
            </w:r>
          </w:p>
          <w:p w14:paraId="11598100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31B6A83B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6.3 (46.5-65.2)</w:t>
            </w:r>
          </w:p>
          <w:p w14:paraId="4760A0FF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2.0 (86.6-96.4)</w:t>
            </w:r>
          </w:p>
          <w:p w14:paraId="610D2E00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.0 (3.6-13.4)</w:t>
            </w:r>
          </w:p>
          <w:p w14:paraId="51AAAE42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.8 (4.5-15.2)</w:t>
            </w:r>
          </w:p>
          <w:p w14:paraId="1BEC0846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.3 (2.7-10.7)</w:t>
            </w:r>
          </w:p>
          <w:p w14:paraId="4906274B" w14:textId="77777777" w:rsidR="00F97CCC" w:rsidRDefault="00F97CCC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.3 (2.7-10.7)</w:t>
            </w:r>
          </w:p>
        </w:tc>
      </w:tr>
    </w:tbl>
    <w:p w14:paraId="67CA88B5" w14:textId="77777777" w:rsidR="005A698D" w:rsidRDefault="005A698D" w:rsidP="009D60C4">
      <w:pPr>
        <w:spacing w:line="480" w:lineRule="auto"/>
        <w:rPr>
          <w:b/>
          <w:sz w:val="24"/>
          <w:szCs w:val="24"/>
        </w:rPr>
      </w:pPr>
    </w:p>
    <w:p w14:paraId="646D9CF5" w14:textId="77777777" w:rsidR="005A698D" w:rsidRDefault="005A698D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19FDC70D" w14:textId="61CF4AE0" w:rsidR="009D60C4" w:rsidRPr="001A35B0" w:rsidRDefault="009D60C4" w:rsidP="009D60C4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</w:t>
      </w:r>
      <w:r w:rsidR="00310C2A">
        <w:rPr>
          <w:b/>
          <w:sz w:val="24"/>
          <w:szCs w:val="24"/>
        </w:rPr>
        <w:t>A.</w:t>
      </w:r>
      <w:r>
        <w:rPr>
          <w:b/>
          <w:sz w:val="24"/>
          <w:szCs w:val="24"/>
        </w:rPr>
        <w:t>3. Barriers to spine surgery instrumentation navigation techniques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135"/>
        <w:gridCol w:w="2865"/>
      </w:tblGrid>
      <w:tr w:rsidR="009D60C4" w14:paraId="1678C116" w14:textId="77777777" w:rsidTr="00C34544">
        <w:tc>
          <w:tcPr>
            <w:tcW w:w="6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A0189" w14:textId="2ADBCEDB" w:rsidR="009D60C4" w:rsidRDefault="00F20A4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Barriers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9A701" w14:textId="77777777" w:rsidR="009D60C4" w:rsidRDefault="009D60C4" w:rsidP="00C34544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ercentage (95% CI)</w:t>
            </w:r>
          </w:p>
        </w:tc>
      </w:tr>
      <w:tr w:rsidR="009D60C4" w14:paraId="5C2C47C6" w14:textId="77777777" w:rsidTr="00C34544">
        <w:tc>
          <w:tcPr>
            <w:tcW w:w="6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AD7AF" w14:textId="28DF7A9B" w:rsidR="009D60C4" w:rsidRDefault="00F20A4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verall</w:t>
            </w:r>
          </w:p>
          <w:p w14:paraId="12A15275" w14:textId="77777777" w:rsidR="009D60C4" w:rsidRDefault="009D60C4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Cost of equipment</w:t>
            </w:r>
          </w:p>
          <w:p w14:paraId="51E50BF9" w14:textId="77777777" w:rsidR="009D60C4" w:rsidRDefault="009D60C4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Lack of trained staff to service the equipment</w:t>
            </w:r>
          </w:p>
          <w:p w14:paraId="5B093582" w14:textId="77777777" w:rsidR="009D60C4" w:rsidRDefault="009D60C4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Lack of trained staff to run the equipment</w:t>
            </w:r>
          </w:p>
          <w:p w14:paraId="0B56A534" w14:textId="77777777" w:rsidR="009D60C4" w:rsidRDefault="009D60C4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Hardware incompatibility</w:t>
            </w:r>
          </w:p>
          <w:p w14:paraId="65398004" w14:textId="77777777" w:rsidR="009D60C4" w:rsidRDefault="009D60C4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Inexperience</w:t>
            </w:r>
          </w:p>
          <w:p w14:paraId="25827199" w14:textId="77777777" w:rsidR="006F588F" w:rsidRDefault="006F588F" w:rsidP="006F58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gional</w:t>
            </w:r>
          </w:p>
          <w:p w14:paraId="0996FED4" w14:textId="77777777" w:rsidR="006F588F" w:rsidRPr="006553EF" w:rsidRDefault="006F588F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  <w:rPr>
                <w:i/>
                <w:iCs/>
              </w:rPr>
            </w:pPr>
            <w:r w:rsidRPr="006553EF">
              <w:rPr>
                <w:i/>
                <w:iCs/>
              </w:rPr>
              <w:t>Northern Africa</w:t>
            </w:r>
          </w:p>
          <w:p w14:paraId="5D25EF97" w14:textId="77777777" w:rsidR="00791A67" w:rsidRDefault="00791A67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Cost of equipment</w:t>
            </w:r>
          </w:p>
          <w:p w14:paraId="13654947" w14:textId="77777777" w:rsidR="00791A67" w:rsidRDefault="00791A67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Lack of trained staff to service the equipment</w:t>
            </w:r>
          </w:p>
          <w:p w14:paraId="2FB8DEF8" w14:textId="77777777" w:rsidR="00791A67" w:rsidRDefault="00791A67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Lack of trained staff to run the equipment</w:t>
            </w:r>
          </w:p>
          <w:p w14:paraId="624E9015" w14:textId="77777777" w:rsidR="00791A67" w:rsidRDefault="00791A67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Hardware incompatibility</w:t>
            </w:r>
          </w:p>
          <w:p w14:paraId="7AFA541C" w14:textId="77777777" w:rsidR="00791A67" w:rsidRDefault="00791A67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Inexperience</w:t>
            </w:r>
          </w:p>
          <w:p w14:paraId="2FC071AC" w14:textId="77777777" w:rsidR="006F588F" w:rsidRPr="006553EF" w:rsidRDefault="006F588F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  <w:rPr>
                <w:i/>
                <w:iCs/>
              </w:rPr>
            </w:pPr>
            <w:r w:rsidRPr="006553EF">
              <w:rPr>
                <w:i/>
                <w:iCs/>
              </w:rPr>
              <w:t>Western Africa</w:t>
            </w:r>
          </w:p>
          <w:p w14:paraId="7079B83F" w14:textId="77777777" w:rsidR="00791A67" w:rsidRDefault="00791A67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Cost of equipment</w:t>
            </w:r>
          </w:p>
          <w:p w14:paraId="089E2F51" w14:textId="77777777" w:rsidR="00791A67" w:rsidRDefault="00791A67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Lack of trained staff to service the equipment</w:t>
            </w:r>
          </w:p>
          <w:p w14:paraId="3789F597" w14:textId="77777777" w:rsidR="00791A67" w:rsidRDefault="00791A67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Lack of trained staff to run the equipment</w:t>
            </w:r>
          </w:p>
          <w:p w14:paraId="429F806A" w14:textId="77777777" w:rsidR="00791A67" w:rsidRDefault="00791A67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Hardware incompatibility</w:t>
            </w:r>
          </w:p>
          <w:p w14:paraId="7C0E452F" w14:textId="77777777" w:rsidR="00791A67" w:rsidRDefault="00791A67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Inexperience</w:t>
            </w:r>
          </w:p>
          <w:p w14:paraId="4251F648" w14:textId="77777777" w:rsidR="006F588F" w:rsidRPr="006553EF" w:rsidRDefault="006F588F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  <w:rPr>
                <w:i/>
                <w:iCs/>
              </w:rPr>
            </w:pPr>
            <w:r w:rsidRPr="006553EF">
              <w:rPr>
                <w:i/>
                <w:iCs/>
              </w:rPr>
              <w:t>Central Africa</w:t>
            </w:r>
          </w:p>
          <w:p w14:paraId="4A8124BE" w14:textId="77777777" w:rsidR="00791A67" w:rsidRDefault="00791A67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Cost of equipment</w:t>
            </w:r>
          </w:p>
          <w:p w14:paraId="576B72DA" w14:textId="77777777" w:rsidR="00791A67" w:rsidRDefault="00791A67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Lack of trained staff to service the equipment</w:t>
            </w:r>
          </w:p>
          <w:p w14:paraId="5021E944" w14:textId="77777777" w:rsidR="00791A67" w:rsidRDefault="00791A67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Lack of trained staff to run the equipment</w:t>
            </w:r>
          </w:p>
          <w:p w14:paraId="3FFEA7E6" w14:textId="77777777" w:rsidR="00791A67" w:rsidRDefault="00791A67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Hardware incompatibility</w:t>
            </w:r>
          </w:p>
          <w:p w14:paraId="277C065C" w14:textId="77777777" w:rsidR="00791A67" w:rsidRDefault="00791A67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Inexperience</w:t>
            </w:r>
          </w:p>
          <w:p w14:paraId="095BBCE0" w14:textId="77777777" w:rsidR="006F588F" w:rsidRPr="006553EF" w:rsidRDefault="006F588F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  <w:rPr>
                <w:i/>
                <w:iCs/>
              </w:rPr>
            </w:pPr>
            <w:r w:rsidRPr="006553EF">
              <w:rPr>
                <w:i/>
                <w:iCs/>
              </w:rPr>
              <w:t>Eastern Africa</w:t>
            </w:r>
          </w:p>
          <w:p w14:paraId="5C0CCF29" w14:textId="77777777" w:rsidR="00791A67" w:rsidRDefault="00791A67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lastRenderedPageBreak/>
              <w:t>Cost of equipment</w:t>
            </w:r>
          </w:p>
          <w:p w14:paraId="72744CA1" w14:textId="77777777" w:rsidR="00791A67" w:rsidRDefault="00791A67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Lack of trained staff to service the equipment</w:t>
            </w:r>
          </w:p>
          <w:p w14:paraId="72ACBC8A" w14:textId="77777777" w:rsidR="00791A67" w:rsidRDefault="00791A67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Lack of trained staff to run the equipment</w:t>
            </w:r>
          </w:p>
          <w:p w14:paraId="67C9E44E" w14:textId="77777777" w:rsidR="00791A67" w:rsidRDefault="00791A67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Hardware incompatibility</w:t>
            </w:r>
          </w:p>
          <w:p w14:paraId="47486D03" w14:textId="77777777" w:rsidR="00791A67" w:rsidRDefault="00791A67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Inexperience</w:t>
            </w:r>
          </w:p>
          <w:p w14:paraId="2A369D8F" w14:textId="77777777" w:rsidR="006F588F" w:rsidRPr="006553EF" w:rsidRDefault="006F588F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  <w:rPr>
                <w:i/>
                <w:iCs/>
              </w:rPr>
            </w:pPr>
            <w:r w:rsidRPr="006553EF">
              <w:rPr>
                <w:i/>
                <w:iCs/>
              </w:rPr>
              <w:t>Southern Africa</w:t>
            </w:r>
          </w:p>
          <w:p w14:paraId="24D3DF80" w14:textId="77777777" w:rsidR="00791A67" w:rsidRDefault="00791A67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Cost of equipment</w:t>
            </w:r>
          </w:p>
          <w:p w14:paraId="6F31F023" w14:textId="77777777" w:rsidR="00791A67" w:rsidRDefault="00791A67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Lack of trained staff to service the equipment</w:t>
            </w:r>
          </w:p>
          <w:p w14:paraId="69D66938" w14:textId="77777777" w:rsidR="00791A67" w:rsidRDefault="00791A67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Lack of trained staff to run the equipment</w:t>
            </w:r>
          </w:p>
          <w:p w14:paraId="618F88F2" w14:textId="77777777" w:rsidR="00791A67" w:rsidRDefault="00791A67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Hardware incompatibility</w:t>
            </w:r>
          </w:p>
          <w:p w14:paraId="160C81BA" w14:textId="3571C9B7" w:rsidR="00791A67" w:rsidRDefault="00791A67" w:rsidP="006553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75"/>
            </w:pPr>
            <w:r>
              <w:t>Inexperience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47CA8" w14:textId="383A65F5" w:rsidR="009D60C4" w:rsidRDefault="009D60C4" w:rsidP="00F20A4B">
            <w:pPr>
              <w:widowControl w:val="0"/>
              <w:spacing w:before="240" w:after="240" w:line="240" w:lineRule="auto"/>
            </w:pPr>
            <w:r>
              <w:lastRenderedPageBreak/>
              <w:t>94.7 (92.0-99.1)</w:t>
            </w:r>
          </w:p>
          <w:p w14:paraId="6D6F162A" w14:textId="77777777" w:rsidR="009D60C4" w:rsidRDefault="009D60C4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3.7 (55.4-73.2)</w:t>
            </w:r>
          </w:p>
          <w:p w14:paraId="59B240FE" w14:textId="77777777" w:rsidR="009D60C4" w:rsidRDefault="009D60C4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0.2 (51.8-69.6)</w:t>
            </w:r>
          </w:p>
          <w:p w14:paraId="2674344E" w14:textId="77777777" w:rsidR="009D60C4" w:rsidRDefault="009D60C4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0.7 (32.1-50.9)</w:t>
            </w:r>
          </w:p>
          <w:p w14:paraId="76C95A70" w14:textId="77777777" w:rsidR="009D60C4" w:rsidRDefault="009D60C4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9.8 (31.3-50.0)</w:t>
            </w:r>
          </w:p>
          <w:p w14:paraId="6EDBF55F" w14:textId="77777777" w:rsidR="0009088D" w:rsidRDefault="0009088D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35112F44" w14:textId="77777777" w:rsidR="0009088D" w:rsidRDefault="0009088D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19E398DC" w14:textId="77777777" w:rsidR="0009088D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4.2 (89.9-98.5)</w:t>
            </w:r>
          </w:p>
          <w:p w14:paraId="0561D58F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6.6 (47.4-65.8)</w:t>
            </w:r>
          </w:p>
          <w:p w14:paraId="3432F2B7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4.7 (45.5-63.9)</w:t>
            </w:r>
          </w:p>
          <w:p w14:paraId="3489B678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8.5 (49.4-67.6)</w:t>
            </w:r>
          </w:p>
          <w:p w14:paraId="4BE44620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9.8 (61.3-78.3)</w:t>
            </w:r>
          </w:p>
          <w:p w14:paraId="69F6AAFB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16DE27CA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5.8 (92.1-99.5)</w:t>
            </w:r>
          </w:p>
          <w:p w14:paraId="23F5C0C0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2.5 (6.4-18.6)</w:t>
            </w:r>
          </w:p>
          <w:p w14:paraId="42157CE7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2.5 (6.4-18.6)</w:t>
            </w:r>
          </w:p>
          <w:p w14:paraId="0DA56E21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9.2 (20.8-37.6)</w:t>
            </w:r>
          </w:p>
          <w:p w14:paraId="6A9EBD5D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3.3 (24.6-42.0)</w:t>
            </w:r>
          </w:p>
          <w:p w14:paraId="5C3CAF21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7380B2FB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1.7 (86.6-96.8)</w:t>
            </w:r>
          </w:p>
          <w:p w14:paraId="29308BCD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5.0 (17.0-33.0)</w:t>
            </w:r>
          </w:p>
          <w:p w14:paraId="7F972CA6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5.0 (17.0-33.0)</w:t>
            </w:r>
          </w:p>
          <w:p w14:paraId="24EEB6F2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5.0 (67.0-83.0)</w:t>
            </w:r>
          </w:p>
          <w:p w14:paraId="1231466A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0.0 (40.7-59.3)</w:t>
            </w:r>
          </w:p>
          <w:p w14:paraId="26E8CBB1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2FFEA87C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>100</w:t>
            </w:r>
          </w:p>
          <w:p w14:paraId="0A3EC9B5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3.6 (54.7-72.5)</w:t>
            </w:r>
          </w:p>
          <w:p w14:paraId="69625784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3.6 (54.7-72.5)</w:t>
            </w:r>
          </w:p>
          <w:p w14:paraId="2932FF24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1.8 (74.7-88.9)</w:t>
            </w:r>
          </w:p>
          <w:p w14:paraId="2BA46523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1.8 (74.7-88.9)</w:t>
            </w:r>
          </w:p>
          <w:p w14:paraId="1D7BE32D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78E3913D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</w:t>
            </w:r>
          </w:p>
          <w:p w14:paraId="1A52867E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3.1 (15.3-30.9)</w:t>
            </w:r>
          </w:p>
          <w:p w14:paraId="108336D8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3.1 (15.3-30.9)</w:t>
            </w:r>
          </w:p>
          <w:p w14:paraId="0B371EEB" w14:textId="77777777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2.3 (87.4-97.2)</w:t>
            </w:r>
          </w:p>
          <w:p w14:paraId="53075A9E" w14:textId="44CF86EB" w:rsidR="00602EEB" w:rsidRDefault="00602EEB" w:rsidP="00C34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2.3 (87.4-97.2)</w:t>
            </w:r>
          </w:p>
        </w:tc>
      </w:tr>
    </w:tbl>
    <w:p w14:paraId="29CA51BF" w14:textId="77777777" w:rsidR="009D60C4" w:rsidRDefault="009D60C4" w:rsidP="009D60C4">
      <w:pPr>
        <w:spacing w:line="240" w:lineRule="auto"/>
      </w:pPr>
    </w:p>
    <w:p w14:paraId="2B0878C7" w14:textId="36099D07" w:rsidR="00844EDC" w:rsidRPr="00844EDC" w:rsidRDefault="00844EDC" w:rsidP="001A35B0">
      <w:pPr>
        <w:rPr>
          <w:rFonts w:ascii="Arial" w:hAnsi="Arial" w:cs="Arial"/>
          <w:sz w:val="24"/>
          <w:szCs w:val="24"/>
        </w:rPr>
      </w:pPr>
    </w:p>
    <w:sectPr w:rsidR="00844EDC" w:rsidRPr="00844E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SxNDUwNrQ0MjUzNLVU0lEKTi0uzszPAykwrgUA1CZexiwAAAA="/>
  </w:docVars>
  <w:rsids>
    <w:rsidRoot w:val="00844EDC"/>
    <w:rsid w:val="0009088D"/>
    <w:rsid w:val="000C7E32"/>
    <w:rsid w:val="000E4C51"/>
    <w:rsid w:val="00150DEF"/>
    <w:rsid w:val="0017572F"/>
    <w:rsid w:val="00196223"/>
    <w:rsid w:val="001A35B0"/>
    <w:rsid w:val="001D6DD4"/>
    <w:rsid w:val="00202259"/>
    <w:rsid w:val="002167F4"/>
    <w:rsid w:val="00245D35"/>
    <w:rsid w:val="00285CCA"/>
    <w:rsid w:val="002B6897"/>
    <w:rsid w:val="00310467"/>
    <w:rsid w:val="00310C2A"/>
    <w:rsid w:val="00463846"/>
    <w:rsid w:val="004D7BDD"/>
    <w:rsid w:val="005A1F07"/>
    <w:rsid w:val="005A698D"/>
    <w:rsid w:val="005C78DB"/>
    <w:rsid w:val="00602EEB"/>
    <w:rsid w:val="0061310C"/>
    <w:rsid w:val="006553EF"/>
    <w:rsid w:val="006F588F"/>
    <w:rsid w:val="007237E9"/>
    <w:rsid w:val="00731309"/>
    <w:rsid w:val="007715CE"/>
    <w:rsid w:val="0078226E"/>
    <w:rsid w:val="00785354"/>
    <w:rsid w:val="00791A67"/>
    <w:rsid w:val="00804DDD"/>
    <w:rsid w:val="00832349"/>
    <w:rsid w:val="00844EDC"/>
    <w:rsid w:val="0094085A"/>
    <w:rsid w:val="009D60C4"/>
    <w:rsid w:val="00A50F6F"/>
    <w:rsid w:val="00AD4D18"/>
    <w:rsid w:val="00AE7FAA"/>
    <w:rsid w:val="00B129BA"/>
    <w:rsid w:val="00B73CC7"/>
    <w:rsid w:val="00C4484B"/>
    <w:rsid w:val="00D05483"/>
    <w:rsid w:val="00D11FFA"/>
    <w:rsid w:val="00D14AC1"/>
    <w:rsid w:val="00DC19CC"/>
    <w:rsid w:val="00E37FB6"/>
    <w:rsid w:val="00E41705"/>
    <w:rsid w:val="00E83777"/>
    <w:rsid w:val="00E93F0E"/>
    <w:rsid w:val="00F20A4B"/>
    <w:rsid w:val="00F2325E"/>
    <w:rsid w:val="00F64FDB"/>
    <w:rsid w:val="00F97CCC"/>
    <w:rsid w:val="00FE3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67A14"/>
  <w15:chartTrackingRefBased/>
  <w15:docId w15:val="{C01CCF59-ACFE-4992-A455-0D045A7E6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6</Pages>
  <Words>765</Words>
  <Characters>4365</Characters>
  <Application>Microsoft Office Word</Application>
  <DocSecurity>0</DocSecurity>
  <Lines>36</Lines>
  <Paragraphs>10</Paragraphs>
  <ScaleCrop>false</ScaleCrop>
  <Company/>
  <LinksUpToDate>false</LinksUpToDate>
  <CharactersWithSpaces>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k Sidney Kanmounye Kouokam</dc:creator>
  <cp:keywords/>
  <dc:description/>
  <cp:lastModifiedBy>Ulrick Sidney Kanmounye</cp:lastModifiedBy>
  <cp:revision>54</cp:revision>
  <dcterms:created xsi:type="dcterms:W3CDTF">2021-03-06T09:03:00Z</dcterms:created>
  <dcterms:modified xsi:type="dcterms:W3CDTF">2021-05-27T07:06:00Z</dcterms:modified>
</cp:coreProperties>
</file>